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1B1DA" w14:textId="3EECE931" w:rsidR="008B10A1" w:rsidRPr="00B31E42" w:rsidRDefault="007F354F" w:rsidP="00CF51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35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media Appendix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7F354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B10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MS text messages </w:t>
      </w:r>
      <w:r w:rsidR="002D33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quest to participate in </w:t>
      </w:r>
      <w:r w:rsidR="008B10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in and second survey. </w:t>
      </w:r>
    </w:p>
    <w:p w14:paraId="5C930F46" w14:textId="4125FEE4" w:rsidR="00CF5176" w:rsidRPr="00AB56E7" w:rsidRDefault="00CF5176" w:rsidP="00CF5176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B56E7">
        <w:rPr>
          <w:rFonts w:ascii="Times New Roman" w:hAnsi="Times New Roman" w:cs="Times New Roman"/>
          <w:bCs/>
          <w:sz w:val="24"/>
          <w:szCs w:val="24"/>
          <w:lang w:val="en-US"/>
        </w:rPr>
        <w:t>Request to participate</w:t>
      </w:r>
      <w:r w:rsidR="002D3396" w:rsidRPr="00AB56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ain survey</w:t>
      </w:r>
    </w:p>
    <w:p w14:paraId="5C4F16F2" w14:textId="0196D979" w:rsidR="003553CF" w:rsidRDefault="00CD2A0D" w:rsidP="003553CF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40261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640261">
        <w:rPr>
          <w:rFonts w:ascii="Times New Roman" w:hAnsi="Times New Roman" w:cs="Times New Roman"/>
          <w:i/>
          <w:sz w:val="24"/>
          <w:szCs w:val="24"/>
          <w:lang w:val="en-US"/>
        </w:rPr>
        <w:t xml:space="preserve">Hi </w:t>
      </w:r>
      <w:r w:rsidR="00586ABB">
        <w:rPr>
          <w:rFonts w:ascii="Times New Roman" w:hAnsi="Times New Roman" w:cs="Times New Roman"/>
          <w:i/>
          <w:sz w:val="24"/>
          <w:szCs w:val="24"/>
          <w:lang w:val="en-US"/>
        </w:rPr>
        <w:t>– full nam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Pr="0064026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o you want to participate in a national survey about health and disease? Your name is selected at random from the National Population Registry. It is voluntary to participate. Press here to get to the survey</w:t>
      </w:r>
      <w:proofErr w:type="gramStart"/>
      <w:r w:rsidRPr="00640261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3553CF" w:rsidRPr="003553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3553CF" w:rsidRPr="00640261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proofErr w:type="gramEnd"/>
      <w:r w:rsidR="003553CF" w:rsidRPr="0064026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3553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Link </w:t>
      </w:r>
      <w:hyperlink r:id="rId6" w:history="1">
        <w:r w:rsidR="003553CF" w:rsidRPr="006C730C">
          <w:rPr>
            <w:rStyle w:val="Hyperlink"/>
            <w:rFonts w:ascii="Times New Roman" w:hAnsi="Times New Roman" w:cs="Times New Roman"/>
            <w:i/>
            <w:sz w:val="24"/>
            <w:szCs w:val="24"/>
            <w:lang w:val="en-US"/>
          </w:rPr>
          <w:t>https://services.healthcom.no/Q/?surevy_id=28&amp;OTP=1513681173859.657</w:t>
        </w:r>
      </w:hyperlink>
      <w:r w:rsidR="003553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o survey. </w:t>
      </w:r>
    </w:p>
    <w:p w14:paraId="5C930F47" w14:textId="2BF244C7" w:rsidR="00CD2A0D" w:rsidRDefault="00B31E42" w:rsidP="00CF51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D2A0D" w:rsidRPr="00640261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ank you very much for your contribution! With kind regards, </w:t>
      </w:r>
      <w:bookmarkStart w:id="0" w:name="_Hlk70176753"/>
      <w:r w:rsidR="00CD2A0D" w:rsidRPr="00640261">
        <w:rPr>
          <w:rFonts w:ascii="Times New Roman" w:hAnsi="Times New Roman" w:cs="Times New Roman"/>
          <w:i/>
          <w:sz w:val="24"/>
          <w:szCs w:val="24"/>
          <w:lang w:val="en-US"/>
        </w:rPr>
        <w:t>Norwegian Centre for E-health Research</w:t>
      </w:r>
      <w:r w:rsidR="00CD2A0D" w:rsidRPr="00640261">
        <w:rPr>
          <w:rFonts w:ascii="Times New Roman" w:hAnsi="Times New Roman" w:cs="Times New Roman"/>
          <w:iCs/>
          <w:sz w:val="24"/>
          <w:szCs w:val="24"/>
          <w:lang w:val="en-US"/>
        </w:rPr>
        <w:t>.”.</w:t>
      </w:r>
      <w:bookmarkEnd w:id="0"/>
      <w:r w:rsidR="00CD2A0D" w:rsidRPr="0064026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 </w:t>
      </w:r>
    </w:p>
    <w:p w14:paraId="5C930F48" w14:textId="31C58FA4" w:rsidR="00CF5176" w:rsidRPr="00AB56E7" w:rsidRDefault="002D3396" w:rsidP="00CF5176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B56E7">
        <w:rPr>
          <w:rFonts w:ascii="Times New Roman" w:hAnsi="Times New Roman" w:cs="Times New Roman"/>
          <w:bCs/>
          <w:sz w:val="24"/>
          <w:szCs w:val="24"/>
          <w:lang w:val="en-US"/>
        </w:rPr>
        <w:t>Reminder, request to participate main survey</w:t>
      </w:r>
    </w:p>
    <w:p w14:paraId="1022096A" w14:textId="0F9ADCAA" w:rsidR="003553CF" w:rsidRDefault="00586ABB" w:rsidP="00B31E42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86ABB">
        <w:rPr>
          <w:rFonts w:ascii="Times New Roman" w:hAnsi="Times New Roman" w:cs="Times New Roman"/>
          <w:i/>
          <w:sz w:val="24"/>
          <w:szCs w:val="24"/>
          <w:lang w:val="en-US"/>
        </w:rPr>
        <w:t xml:space="preserve">“Hi – full name.  </w:t>
      </w:r>
      <w:r w:rsidR="004E61D2">
        <w:rPr>
          <w:rFonts w:ascii="Times New Roman" w:hAnsi="Times New Roman" w:cs="Times New Roman"/>
          <w:i/>
          <w:sz w:val="24"/>
          <w:szCs w:val="24"/>
          <w:lang w:val="en-US"/>
        </w:rPr>
        <w:t>This is a reminder.</w:t>
      </w:r>
      <w:r w:rsidR="00B31E42" w:rsidRPr="0064026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o you want to participate in a national survey about health and disease? Your name is selected at random from the National Population Registry. It is voluntary to participate. Press here to get to the survey. </w:t>
      </w:r>
      <w:r w:rsidR="00B31E42">
        <w:rPr>
          <w:rFonts w:ascii="Times New Roman" w:hAnsi="Times New Roman" w:cs="Times New Roman"/>
          <w:i/>
          <w:sz w:val="24"/>
          <w:szCs w:val="24"/>
          <w:lang w:val="en-US"/>
        </w:rPr>
        <w:t xml:space="preserve">Link </w:t>
      </w:r>
      <w:hyperlink r:id="rId7" w:history="1">
        <w:r w:rsidR="003553CF" w:rsidRPr="006C730C">
          <w:rPr>
            <w:rStyle w:val="Hyperlink"/>
            <w:rFonts w:ascii="Times New Roman" w:hAnsi="Times New Roman" w:cs="Times New Roman"/>
            <w:i/>
            <w:sz w:val="24"/>
            <w:szCs w:val="24"/>
            <w:lang w:val="en-US"/>
          </w:rPr>
          <w:t>https://services.healthcom.no/Q/?surevy_id=28&amp;OTP=1513681173859.657</w:t>
        </w:r>
      </w:hyperlink>
      <w:r w:rsidR="003553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o survey</w:t>
      </w:r>
      <w:r w:rsidR="00B31E42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</w:p>
    <w:p w14:paraId="5C930F49" w14:textId="04CFDA8A" w:rsidR="00B31E42" w:rsidRDefault="00B31E42" w:rsidP="00B31E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640261">
        <w:rPr>
          <w:rFonts w:ascii="Times New Roman" w:hAnsi="Times New Roman" w:cs="Times New Roman"/>
          <w:i/>
          <w:sz w:val="24"/>
          <w:szCs w:val="24"/>
          <w:lang w:val="en-US"/>
        </w:rPr>
        <w:t>Thank you very much for your contribution! With kind regards, Norwegian Centre for E-health Research</w:t>
      </w:r>
      <w:r w:rsidRPr="0064026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”.  </w:t>
      </w:r>
    </w:p>
    <w:p w14:paraId="43101F3A" w14:textId="77777777" w:rsidR="00586ABB" w:rsidRDefault="00586ABB" w:rsidP="00CF5176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C930F4B" w14:textId="3B4464F9" w:rsidR="00CF5176" w:rsidRPr="00733C0F" w:rsidRDefault="00CF5176" w:rsidP="00CF5176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33C0F">
        <w:rPr>
          <w:rFonts w:ascii="Times New Roman" w:hAnsi="Times New Roman" w:cs="Times New Roman"/>
          <w:bCs/>
          <w:sz w:val="24"/>
          <w:szCs w:val="24"/>
          <w:lang w:val="en-US"/>
        </w:rPr>
        <w:t>Non-</w:t>
      </w:r>
      <w:r w:rsidR="00CD2A0D" w:rsidRPr="00733C0F">
        <w:rPr>
          <w:rFonts w:ascii="Times New Roman" w:hAnsi="Times New Roman" w:cs="Times New Roman"/>
          <w:bCs/>
          <w:sz w:val="24"/>
          <w:szCs w:val="24"/>
          <w:lang w:val="en-US"/>
        </w:rPr>
        <w:t>responders</w:t>
      </w:r>
      <w:r w:rsidR="00733C0F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733C0F" w:rsidRPr="00733C0F">
        <w:t xml:space="preserve"> </w:t>
      </w:r>
      <w:r w:rsidR="00733C0F" w:rsidRPr="00733C0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quest to participate </w:t>
      </w:r>
      <w:r w:rsidR="00733C0F">
        <w:rPr>
          <w:rFonts w:ascii="Times New Roman" w:hAnsi="Times New Roman" w:cs="Times New Roman"/>
          <w:bCs/>
          <w:sz w:val="24"/>
          <w:szCs w:val="24"/>
          <w:lang w:val="en-US"/>
        </w:rPr>
        <w:t>second</w:t>
      </w:r>
      <w:r w:rsidR="00733C0F" w:rsidRPr="00733C0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urvey</w:t>
      </w:r>
    </w:p>
    <w:p w14:paraId="5C930F4C" w14:textId="40D9BDC2" w:rsidR="00CF5176" w:rsidRPr="00CF5176" w:rsidRDefault="00586ABB" w:rsidP="00CF5176">
      <w:pPr>
        <w:spacing w:line="48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586ABB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“Hi – full name.  </w:t>
      </w:r>
      <w:r w:rsidR="00CF5176" w:rsidRPr="00CF5176">
        <w:rPr>
          <w:rFonts w:ascii="Times New Roman" w:hAnsi="Times New Roman" w:cs="Times New Roman"/>
          <w:bCs/>
          <w:i/>
          <w:sz w:val="24"/>
          <w:szCs w:val="24"/>
          <w:lang w:val="en-US"/>
        </w:rPr>
        <w:t>You were one of those who chose not to participate in the national Health and Disease survey. Were any of these nine statements crucial to your decision?</w:t>
      </w:r>
      <w:r w:rsidR="003553CF" w:rsidRPr="003553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3553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Link </w:t>
      </w:r>
      <w:hyperlink r:id="rId8" w:history="1">
        <w:r w:rsidR="003553CF" w:rsidRPr="006C730C">
          <w:rPr>
            <w:rStyle w:val="Hyperlink"/>
            <w:rFonts w:ascii="Times New Roman" w:hAnsi="Times New Roman" w:cs="Times New Roman"/>
            <w:i/>
            <w:sz w:val="24"/>
            <w:szCs w:val="24"/>
            <w:lang w:val="en-US"/>
          </w:rPr>
          <w:t>https://services.healthcom.no/Q/?surevy_id=28&amp;OTP=1513681173859.657</w:t>
        </w:r>
      </w:hyperlink>
      <w:r w:rsidR="003553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o survey. </w:t>
      </w:r>
      <w:r w:rsidR="00CF5176" w:rsidRPr="00CF5176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</w:p>
    <w:p w14:paraId="5C930F4D" w14:textId="77777777" w:rsidR="00CF5176" w:rsidRPr="00CF5176" w:rsidRDefault="00CF5176" w:rsidP="00CF5176">
      <w:pPr>
        <w:spacing w:line="480" w:lineRule="auto"/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  <w:r w:rsidRPr="00CF5176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Sincerely, Norwegian Centre for E-health Research.” </w:t>
      </w:r>
    </w:p>
    <w:p w14:paraId="5C930F4E" w14:textId="77777777" w:rsidR="00F128B4" w:rsidRDefault="00F128B4">
      <w:pPr>
        <w:rPr>
          <w:lang w:val="en-US"/>
        </w:rPr>
      </w:pPr>
    </w:p>
    <w:sectPr w:rsidR="00F128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F44B9" w14:textId="77777777" w:rsidR="00D2520C" w:rsidRDefault="00D2520C" w:rsidP="00CF5176">
      <w:pPr>
        <w:spacing w:after="0" w:line="240" w:lineRule="auto"/>
      </w:pPr>
      <w:r>
        <w:separator/>
      </w:r>
    </w:p>
  </w:endnote>
  <w:endnote w:type="continuationSeparator" w:id="0">
    <w:p w14:paraId="1B562F2C" w14:textId="77777777" w:rsidR="00D2520C" w:rsidRDefault="00D2520C" w:rsidP="00CF5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39707" w14:textId="77777777" w:rsidR="00D2520C" w:rsidRDefault="00D2520C" w:rsidP="00CF5176">
      <w:pPr>
        <w:spacing w:after="0" w:line="240" w:lineRule="auto"/>
      </w:pPr>
      <w:r>
        <w:separator/>
      </w:r>
    </w:p>
  </w:footnote>
  <w:footnote w:type="continuationSeparator" w:id="0">
    <w:p w14:paraId="67452711" w14:textId="77777777" w:rsidR="00D2520C" w:rsidRDefault="00D2520C" w:rsidP="00CF51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176"/>
    <w:rsid w:val="0015631A"/>
    <w:rsid w:val="002D3396"/>
    <w:rsid w:val="003553CF"/>
    <w:rsid w:val="003F56CF"/>
    <w:rsid w:val="003F6C4A"/>
    <w:rsid w:val="004E61D2"/>
    <w:rsid w:val="00503F89"/>
    <w:rsid w:val="00586853"/>
    <w:rsid w:val="00586ABB"/>
    <w:rsid w:val="00733C0F"/>
    <w:rsid w:val="007C43A4"/>
    <w:rsid w:val="007F354F"/>
    <w:rsid w:val="008724E9"/>
    <w:rsid w:val="008B10A1"/>
    <w:rsid w:val="00A146DD"/>
    <w:rsid w:val="00AB56E7"/>
    <w:rsid w:val="00B31E42"/>
    <w:rsid w:val="00BF2573"/>
    <w:rsid w:val="00CD2A0D"/>
    <w:rsid w:val="00CF5176"/>
    <w:rsid w:val="00D2520C"/>
    <w:rsid w:val="00D84F7B"/>
    <w:rsid w:val="00DC5F3E"/>
    <w:rsid w:val="00E449A0"/>
    <w:rsid w:val="00EA582B"/>
    <w:rsid w:val="00F1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930F45"/>
  <w15:chartTrackingRefBased/>
  <w15:docId w15:val="{86612DD4-CBEE-4CF9-8020-3C08B762A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1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2A0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6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ervices.healthcom.no/Q/?surevy_id=28&amp;OTP=1513681173859.65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services.healthcom.no/Q/?surevy_id=28&amp;OTP=1513681173859.65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ervices.healthcom.no/Q/?surevy_id=28&amp;OTP=1513681173859.657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 Torhild Gram</dc:creator>
  <cp:keywords/>
  <dc:description/>
  <cp:lastModifiedBy>Stephanie</cp:lastModifiedBy>
  <cp:revision>10</cp:revision>
  <dcterms:created xsi:type="dcterms:W3CDTF">2022-02-07T07:57:00Z</dcterms:created>
  <dcterms:modified xsi:type="dcterms:W3CDTF">2022-02-24T13:05:00Z</dcterms:modified>
</cp:coreProperties>
</file>